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1824" w14:textId="77777777" w:rsidR="00A34F28" w:rsidRPr="00D45037" w:rsidRDefault="0071784F" w:rsidP="00A34F28">
      <w:pPr>
        <w:rPr>
          <w:rFonts w:ascii="Times New Roman" w:eastAsia="Times New Roman" w:hAnsi="Times New Roman" w:cs="Times New Roman"/>
        </w:rPr>
      </w:pPr>
      <w:r w:rsidRPr="00D45037">
        <w:rPr>
          <w:rFonts w:ascii="Times New Roman" w:eastAsia="Times New Roman" w:hAnsi="Times New Roman" w:cs="Times New Roman"/>
          <w:b/>
        </w:rPr>
        <w:t xml:space="preserve">Supplementary Table </w:t>
      </w:r>
      <w:r w:rsidRPr="00D45037">
        <w:rPr>
          <w:rFonts w:ascii="Times New Roman" w:eastAsia="Times New Roman" w:hAnsi="Times New Roman" w:cs="Times New Roman"/>
          <w:b/>
        </w:rPr>
        <w:t xml:space="preserve">1. </w:t>
      </w:r>
      <w:r w:rsidRPr="00D45037">
        <w:rPr>
          <w:rFonts w:ascii="Times New Roman" w:eastAsia="Times New Roman" w:hAnsi="Times New Roman" w:cs="Times New Roman"/>
        </w:rPr>
        <w:t>Items and subscales of JST-IC</w:t>
      </w:r>
      <w:r w:rsidRPr="00D45037">
        <w:rPr>
          <w:rFonts w:ascii="Times New Roman" w:eastAsia="Times New Roman" w:hAnsi="Times New Roman" w:cs="Times New Roman"/>
        </w:rPr>
        <w:t>.</w:t>
      </w:r>
    </w:p>
    <w:p w14:paraId="7BB317A8" w14:textId="77777777" w:rsidR="00A34F28" w:rsidRPr="00D45037" w:rsidRDefault="00A34F28" w:rsidP="00A34F28">
      <w:pPr>
        <w:rPr>
          <w:rFonts w:ascii="Times New Roman" w:eastAsia="Times New Roman" w:hAnsi="Times New Roman" w:cs="Times New Roman"/>
        </w:rPr>
      </w:pPr>
    </w:p>
    <w:tbl>
      <w:tblPr>
        <w:tblW w:w="13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8420"/>
        <w:gridCol w:w="1108"/>
        <w:gridCol w:w="972"/>
      </w:tblGrid>
      <w:tr w:rsidR="00E75401" w14:paraId="387E7FB2" w14:textId="77777777" w:rsidTr="009F4F77">
        <w:trPr>
          <w:trHeight w:val="36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8E88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Subscale</w:t>
            </w:r>
          </w:p>
        </w:tc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ACAF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Ite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6EAC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Score</w:t>
            </w:r>
          </w:p>
        </w:tc>
      </w:tr>
      <w:tr w:rsidR="00E75401" w14:paraId="77B92619" w14:textId="77777777" w:rsidTr="009F4F77">
        <w:trPr>
          <w:trHeight w:val="360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A6E1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Technology usage</w:t>
            </w:r>
          </w:p>
        </w:tc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F00F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) Can you use a mobile phone?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65FC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5C07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0C46CBF9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777B5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2082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2) Can you use the ATM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1F8D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35AC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68050682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C3AF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DB34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3) Can you operate a video recorder such as a Blu-ray recorder or DVD </w:t>
            </w: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player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306E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E44B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27B56822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8D55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C322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4) Can you send an e-mail using a mobile phone or computer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AD3E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FEB5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68D3ACE3" w14:textId="77777777" w:rsidTr="009F4F77">
        <w:trPr>
          <w:trHeight w:val="360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895EC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Information practices</w:t>
            </w:r>
          </w:p>
        </w:tc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7A11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5) Are you interested in news and events from overseas?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B76B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4428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0FDAF1B9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7222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4AE1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6) Can you determine the credibility of health-related </w:t>
            </w: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information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9359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8F9B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03F6BBF2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F376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EAFB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7) Do you enjoy art, films, or music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755A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D330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6274DBAA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94EEC9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94D85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8) Do you watch educational/cultural programs?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F9926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2F244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0413A8D4" w14:textId="77777777" w:rsidTr="009F4F77">
        <w:trPr>
          <w:trHeight w:val="360"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1BF51B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Life management</w:t>
            </w:r>
          </w:p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D950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9) Do you follow any measures to prevent yourself from becoming a victim of crime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96FE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92AC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45CB99E7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866A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493B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0) Do you try to be creative while doing daily tasks (i.e., cleaning, cooking)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232B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F996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0ACA54EC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056A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8CD2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1) Can you take care of an ill person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41E9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5786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7EB8EA4E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289FC8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66F0D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2) Do you take care of your grandchildren, family members, or acquaintances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012D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0D6D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7AA63DA1" w14:textId="77777777" w:rsidTr="009F4F77">
        <w:trPr>
          <w:trHeight w:val="360"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1BF21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ocial </w:t>
            </w: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engagement</w:t>
            </w:r>
          </w:p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1427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3) Do you participate in regional festivals or events?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FABA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9440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2263E1A3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3648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5E79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4) Do you participate in a neighborhood association or a residents’ association?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F42A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CF8A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10897067" w14:textId="77777777" w:rsidTr="009F4F77">
        <w:trPr>
          <w:trHeight w:val="56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3F178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7ED5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15) Would you be able to assume a managerial position such as an organizer in a residents’ association or group activities?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7D22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4D54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  <w:tr w:rsidR="00E75401" w14:paraId="6257E374" w14:textId="77777777" w:rsidTr="009F4F77">
        <w:trPr>
          <w:trHeight w:val="360"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A9CD94" w14:textId="77777777" w:rsidR="00A34F28" w:rsidRPr="00D45037" w:rsidRDefault="00A34F28" w:rsidP="009F4F77"/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0560C" w14:textId="77777777" w:rsidR="00A34F28" w:rsidRPr="00D45037" w:rsidRDefault="0071784F" w:rsidP="009F4F77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(16) Do you engage in charity or volunteer activities?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1D570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Yes=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603AD" w14:textId="77777777" w:rsidR="00A34F28" w:rsidRPr="00D45037" w:rsidRDefault="0071784F" w:rsidP="009F4F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45037">
              <w:rPr>
                <w:rFonts w:ascii="Times New Roman" w:eastAsia="Times New Roman" w:hAnsi="Times New Roman" w:cs="Times New Roman"/>
                <w:color w:val="000000"/>
                <w:sz w:val="22"/>
              </w:rPr>
              <w:t>No=0</w:t>
            </w:r>
          </w:p>
        </w:tc>
      </w:tr>
    </w:tbl>
    <w:p w14:paraId="60BDD0A6" w14:textId="77777777" w:rsidR="00A34F28" w:rsidRPr="00D45037" w:rsidRDefault="0071784F" w:rsidP="00A34F28">
      <w:pPr>
        <w:rPr>
          <w:rFonts w:ascii="Times New Roman" w:eastAsia="Times New Roman" w:hAnsi="Times New Roman" w:cs="Times New Roman"/>
        </w:rPr>
      </w:pPr>
      <w:r w:rsidRPr="00D45037">
        <w:rPr>
          <w:rFonts w:ascii="Times New Roman" w:eastAsia="Times New Roman" w:hAnsi="Times New Roman" w:cs="Times New Roman"/>
        </w:rPr>
        <w:t xml:space="preserve">JST-IC: Japan Science and Technology Agency </w:t>
      </w:r>
      <w:r w:rsidRPr="00D45037">
        <w:rPr>
          <w:rFonts w:ascii="Times New Roman" w:eastAsia="Times New Roman" w:hAnsi="Times New Roman" w:cs="Times New Roman"/>
        </w:rPr>
        <w:t>Index of Competence</w:t>
      </w:r>
    </w:p>
    <w:p w14:paraId="7CF0BBC5" w14:textId="77777777" w:rsidR="00012ADC" w:rsidRDefault="00012ADC"/>
    <w:sectPr w:rsidR="00012ADC" w:rsidSect="00A34F2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8"/>
    <w:rsid w:val="000077D6"/>
    <w:rsid w:val="00012ADC"/>
    <w:rsid w:val="00075EDD"/>
    <w:rsid w:val="00107694"/>
    <w:rsid w:val="00165500"/>
    <w:rsid w:val="00225BCC"/>
    <w:rsid w:val="00561AAB"/>
    <w:rsid w:val="006C4D34"/>
    <w:rsid w:val="0071784F"/>
    <w:rsid w:val="00781969"/>
    <w:rsid w:val="007F770A"/>
    <w:rsid w:val="008A146F"/>
    <w:rsid w:val="009F4F77"/>
    <w:rsid w:val="00A34F28"/>
    <w:rsid w:val="00B623CE"/>
    <w:rsid w:val="00D45037"/>
    <w:rsid w:val="00E51D59"/>
    <w:rsid w:val="00E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663661"/>
  <w15:chartTrackingRefBased/>
  <w15:docId w15:val="{C3CC86D7-5F93-4123-BEF1-8C99B65F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28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4F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4F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4F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4F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4F28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4F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4F28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4F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4F2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4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4F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4F28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34F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4F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4F28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4F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51D5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51D5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51D59"/>
    <w:rPr>
      <w:rFonts w:eastAsiaTheme="minorEastAsia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51D5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51D59"/>
    <w:rPr>
      <w:rFonts w:eastAsiaTheme="minorEastAsia"/>
      <w:b/>
      <w:bCs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3879d5-0fac-4b0e-a047-150cafe370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7" ma:contentTypeDescription="Create a new document." ma:contentTypeScope="" ma:versionID="156d12532e9bb768c12e461651cf1f60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c669b066f9c63695772d0bd1c4f6b912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09D470-EEB1-460E-BFB5-A29CF63D4A16}">
  <ds:schemaRefs>
    <ds:schemaRef ds:uri="http://schemas.microsoft.com/office/2006/metadata/properties"/>
    <ds:schemaRef ds:uri="http://schemas.microsoft.com/office/infopath/2007/PartnerControls"/>
    <ds:schemaRef ds:uri="0e3879d5-0fac-4b0e-a047-150cafe37054"/>
  </ds:schemaRefs>
</ds:datastoreItem>
</file>

<file path=customXml/itemProps2.xml><?xml version="1.0" encoding="utf-8"?>
<ds:datastoreItem xmlns:ds="http://schemas.openxmlformats.org/officeDocument/2006/customXml" ds:itemID="{7CCE60C0-9B12-4B51-AAC1-C89D2CA2C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21E998-BFF8-4E43-9F75-32D51A9C2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合 恒</cp:lastModifiedBy>
  <cp:revision>3</cp:revision>
  <dcterms:created xsi:type="dcterms:W3CDTF">2025-03-28T02:30:00Z</dcterms:created>
  <dcterms:modified xsi:type="dcterms:W3CDTF">2025-03-2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